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88F" w:rsidRPr="00BE14CE" w:rsidRDefault="004D088F" w:rsidP="004D088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E14CE">
        <w:rPr>
          <w:rFonts w:ascii="Times New Roman" w:hAnsi="Times New Roman" w:cs="Times New Roman"/>
          <w:sz w:val="24"/>
          <w:szCs w:val="24"/>
        </w:rPr>
        <w:t>Supplement Table 1. Recurrence types of esophageal cancer</w:t>
      </w:r>
    </w:p>
    <w:tbl>
      <w:tblPr>
        <w:tblW w:w="6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80"/>
        <w:gridCol w:w="2460"/>
      </w:tblGrid>
      <w:tr w:rsidR="004D088F" w:rsidRPr="00BE14CE" w:rsidTr="00176410">
        <w:trPr>
          <w:trHeight w:val="444"/>
        </w:trPr>
        <w:tc>
          <w:tcPr>
            <w:tcW w:w="4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088F" w:rsidRPr="00BE14CE" w:rsidRDefault="004D088F" w:rsidP="00176410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BE14CE">
              <w:rPr>
                <w:rFonts w:ascii="Times New Roman" w:hAnsi="Times New Roman" w:cs="Times New Roman"/>
                <w:sz w:val="24"/>
              </w:rPr>
              <w:t>Recurrence type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088F" w:rsidRPr="00BE14CE" w:rsidRDefault="004D088F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E14CE">
              <w:rPr>
                <w:rFonts w:ascii="Times New Roman" w:hAnsi="Times New Roman" w:cs="Times New Roman"/>
                <w:sz w:val="24"/>
              </w:rPr>
              <w:t>N (%)</w:t>
            </w:r>
          </w:p>
        </w:tc>
      </w:tr>
      <w:tr w:rsidR="004D088F" w:rsidRPr="00BE14CE" w:rsidTr="00176410">
        <w:trPr>
          <w:trHeight w:val="256"/>
        </w:trPr>
        <w:tc>
          <w:tcPr>
            <w:tcW w:w="40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Anastomosis / local recurrence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 xml:space="preserve">401 (34.3) </w:t>
            </w:r>
          </w:p>
        </w:tc>
      </w:tr>
      <w:tr w:rsidR="004D088F" w:rsidRPr="00BE14CE" w:rsidTr="00176410">
        <w:trPr>
          <w:trHeight w:val="84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Regional recurrence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337 (28.7)</w:t>
            </w:r>
          </w:p>
        </w:tc>
      </w:tr>
      <w:tr w:rsidR="004D088F" w:rsidRPr="00BE14CE" w:rsidTr="00176410">
        <w:trPr>
          <w:trHeight w:val="191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 xml:space="preserve">Distant 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 w:hint="eastAsia"/>
                <w:sz w:val="24"/>
                <w:szCs w:val="24"/>
              </w:rPr>
              <w:t>432 (36.9)</w:t>
            </w:r>
          </w:p>
        </w:tc>
      </w:tr>
      <w:tr w:rsidR="004D088F" w:rsidRPr="00BE14CE" w:rsidTr="00176410">
        <w:trPr>
          <w:trHeight w:val="300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ung 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 xml:space="preserve">204 (17.4) </w:t>
            </w:r>
          </w:p>
        </w:tc>
      </w:tr>
      <w:tr w:rsidR="004D088F" w:rsidRPr="00BE14CE" w:rsidTr="00176410">
        <w:trPr>
          <w:trHeight w:val="300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 xml:space="preserve">   Liver 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74 (6.3)</w:t>
            </w:r>
          </w:p>
        </w:tc>
      </w:tr>
      <w:tr w:rsidR="004D088F" w:rsidRPr="00BE14CE" w:rsidTr="00176410">
        <w:trPr>
          <w:trHeight w:val="300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088F" w:rsidRPr="00BE14CE" w:rsidRDefault="004D088F" w:rsidP="00176410">
            <w:pPr>
              <w:pStyle w:val="NoSpacing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 xml:space="preserve"> Bone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088F" w:rsidRPr="00BE14CE" w:rsidRDefault="004D088F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47 (4.0)</w:t>
            </w:r>
          </w:p>
        </w:tc>
      </w:tr>
      <w:tr w:rsidR="004D088F" w:rsidRPr="00BE14CE" w:rsidTr="00176410">
        <w:trPr>
          <w:trHeight w:val="300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 xml:space="preserve">   Others  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69 (5.9)</w:t>
            </w:r>
          </w:p>
        </w:tc>
      </w:tr>
      <w:tr w:rsidR="004D088F" w:rsidRPr="00BE14CE" w:rsidTr="00176410">
        <w:trPr>
          <w:trHeight w:val="300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 xml:space="preserve">   Multiple orga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088F" w:rsidRPr="00BE14CE" w:rsidRDefault="004D088F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38 (3.1)</w:t>
            </w:r>
          </w:p>
        </w:tc>
      </w:tr>
    </w:tbl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  <w:r w:rsidRPr="00BE14CE">
        <w:rPr>
          <w:rFonts w:ascii="Times New Roman" w:hAnsi="Times New Roman" w:cs="Times New Roman"/>
          <w:sz w:val="24"/>
          <w:szCs w:val="24"/>
        </w:rPr>
        <w:tab/>
      </w: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sectPr w:rsidR="004D088F" w:rsidRPr="00BE14CE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1152302"/>
      <w:docPartObj>
        <w:docPartGallery w:val="Page Numbers (Bottom of Page)"/>
        <w:docPartUnique/>
      </w:docPartObj>
    </w:sdtPr>
    <w:sdtEndPr/>
    <w:sdtContent>
      <w:p w:rsidR="00D75A16" w:rsidRDefault="004D088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D088F">
          <w:rPr>
            <w:noProof/>
            <w:lang w:val="ko-KR"/>
          </w:rPr>
          <w:t>1</w:t>
        </w:r>
        <w:r>
          <w:fldChar w:fldCharType="end"/>
        </w:r>
      </w:p>
    </w:sdtContent>
  </w:sdt>
  <w:p w:rsidR="00D75A16" w:rsidRDefault="004D088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F29"/>
    <w:rsid w:val="00101F29"/>
    <w:rsid w:val="001D38CB"/>
    <w:rsid w:val="004D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08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088F"/>
    <w:rPr>
      <w:rFonts w:eastAsiaTheme="minorEastAsia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4D088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08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088F"/>
    <w:rPr>
      <w:rFonts w:eastAsiaTheme="minorEastAsia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4D088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2</cp:revision>
  <dcterms:created xsi:type="dcterms:W3CDTF">2020-04-02T13:45:00Z</dcterms:created>
  <dcterms:modified xsi:type="dcterms:W3CDTF">2020-04-02T13:45:00Z</dcterms:modified>
</cp:coreProperties>
</file>